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26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450"/>
        <w:gridCol w:w="2820"/>
        <w:gridCol w:w="3656"/>
      </w:tblGrid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</w:rPr>
              <w:t>(1)</w:t>
            </w:r>
          </w:p>
        </w:tc>
        <w:tc>
          <w:tcPr>
            <w:tcW w:w="36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</w:rPr>
              <w:t>(2)</w:t>
            </w:r>
          </w:p>
        </w:tc>
      </w:tr>
      <w:tr w:rsidR="002C7898" w:rsidRPr="008356FC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75D1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(Diag|CKD)</w:t>
            </w:r>
          </w:p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es X Country Interaction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75D1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(Diag|CKD)</w:t>
            </w:r>
          </w:p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ypertension X </w:t>
            </w:r>
          </w:p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ry Interaction</w:t>
            </w:r>
          </w:p>
        </w:tc>
      </w:tr>
      <w:tr w:rsidR="002C7898" w:rsidRPr="008356FC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56" w:type="dxa"/>
            <w:tcBorders>
              <w:top w:val="nil"/>
              <w:left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727  (0.300 - 1.762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808 (0.386 - 1.691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196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</w:rPr>
              <w:t>0.189***</w:t>
            </w:r>
            <w:r w:rsidRPr="00175D10">
              <w:rPr>
                <w:rFonts w:ascii="Arial" w:hAnsi="Arial" w:cs="Arial"/>
                <w:sz w:val="20"/>
                <w:szCs w:val="20"/>
              </w:rPr>
              <w:t xml:space="preserve"> (0.0807 - 0.442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</w:rPr>
              <w:t>0.144***</w:t>
            </w:r>
            <w:r w:rsidRPr="00175D10">
              <w:rPr>
                <w:rFonts w:ascii="Arial" w:hAnsi="Arial" w:cs="Arial"/>
                <w:sz w:val="20"/>
                <w:szCs w:val="20"/>
              </w:rPr>
              <w:t xml:space="preserve"> (0.0405 - 0.514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646 (0.265 - 1.574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560 (0.161 - 1.946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455 (0.664 - 3.190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655 (0.816 - 8.634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420 (0.131 - 1.346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704 (0.151 - 3.290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695 (0.344 - 1.402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341 (0.112 - 1.040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383 (0.352 - 5.443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329 (0.0479 - 2.256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2820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</w:rPr>
              <w:t>0.175***</w:t>
            </w:r>
            <w:r w:rsidRPr="00175D10">
              <w:rPr>
                <w:rFonts w:ascii="Arial" w:hAnsi="Arial" w:cs="Arial"/>
                <w:sz w:val="20"/>
                <w:szCs w:val="20"/>
              </w:rPr>
              <w:t xml:space="preserve"> (0.0546 - 0.560)</w:t>
            </w:r>
          </w:p>
        </w:tc>
        <w:tc>
          <w:tcPr>
            <w:tcW w:w="3656" w:type="dxa"/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344 (0.113 - 1.051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767 (0.417 - 1.413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899 (0.396 - 2.039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350 (0.494 - 3.692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251 (0.373 - 4.190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Sloven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131 (0.568 - 2.251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952 (0.363 - 2.493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Eston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b/>
                <w:sz w:val="20"/>
                <w:szCs w:val="20"/>
              </w:rPr>
              <w:t>2.309***</w:t>
            </w:r>
            <w:r w:rsidRPr="00175D10">
              <w:rPr>
                <w:rFonts w:ascii="Arial" w:hAnsi="Arial" w:cs="Arial"/>
                <w:sz w:val="20"/>
                <w:szCs w:val="20"/>
              </w:rPr>
              <w:t xml:space="preserve"> (1.313 - 4.059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083 (0.944 - 4.597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Swede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3.408 (0.670 - 17.33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Sp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136 (0.480 - 9.510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Ital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678 (0.448 - 6.289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Franc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853 (0.373 - 21.83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Denmar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450 (0.0934 - 2.172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Greec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489 (0.206 - 10.78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Switzerlan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3.524 (0.572 - 21.72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Belgiu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532 (0.139 - 2.037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Israe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4.264 (0.953 - 19.07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Diabetes X Sloven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791 (0.434 - 7.396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 xml:space="preserve">Diagnosed Diabetes X Estonia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109 (0.754 - 5.900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Swede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668 (0.577 - 12.33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Sp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836 (0.447 - 7.542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Ital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523 (0.137 - 2.000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Franc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586 (0.0872 - 3.941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Denmar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.531 (0.682 - 9.399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Greec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6.230 (0.733 - 52.94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Switzerlan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365 (0.0505 - 2.629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Belgiu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0.556 (0.189 - 1.631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Israe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3.513 (0.769 - 16.05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Diagnosed Hypertension X Sloven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616 (0.491 - 5.322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 xml:space="preserve">Diagnosed Hypertension X Estonia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1.547 (0.608 - 3.936)</w:t>
            </w:r>
          </w:p>
        </w:tc>
      </w:tr>
      <w:tr w:rsidR="002C7898" w:rsidRPr="009C2A33" w:rsidTr="001F70C9"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898" w:rsidRPr="009C2A33" w:rsidTr="001F70C9">
        <w:tblPrEx>
          <w:tblBorders>
            <w:bottom w:val="single" w:sz="6" w:space="0" w:color="auto"/>
          </w:tblBorders>
        </w:tblPrEx>
        <w:trPr>
          <w:trHeight w:val="268"/>
          <w:jc w:val="center"/>
        </w:trPr>
        <w:tc>
          <w:tcPr>
            <w:tcW w:w="4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Observations</w:t>
            </w:r>
          </w:p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,911</w:t>
            </w:r>
          </w:p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2,911</w:t>
            </w:r>
          </w:p>
          <w:p w:rsidR="002C7898" w:rsidRPr="00175D10" w:rsidRDefault="002C7898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D1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:rsidR="0025172C" w:rsidRDefault="0025172C">
      <w:bookmarkStart w:id="0" w:name="_GoBack"/>
      <w:bookmarkEnd w:id="0"/>
    </w:p>
    <w:sectPr w:rsidR="00251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25172C"/>
    <w:rsid w:val="002C7898"/>
    <w:rsid w:val="007C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09:00Z</dcterms:created>
  <dcterms:modified xsi:type="dcterms:W3CDTF">2025-08-05T12:09:00Z</dcterms:modified>
</cp:coreProperties>
</file>